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331829" w14:textId="77777777" w:rsidR="003126D3" w:rsidRPr="007B1122" w:rsidRDefault="001F594F" w:rsidP="003126D3">
      <w:pPr>
        <w:spacing w:line="480" w:lineRule="auto"/>
        <w:rPr>
          <w:rFonts w:ascii="Times New Roman" w:eastAsia="PMingLiU" w:hAnsi="Times New Roman" w:cs="Times New Roman"/>
          <w:sz w:val="28"/>
          <w:szCs w:val="28"/>
        </w:rPr>
      </w:pPr>
      <w:r w:rsidRPr="001F594F">
        <w:rPr>
          <w:rFonts w:ascii="Times New Roman" w:eastAsia="PMingLiU" w:hAnsi="Times New Roman" w:cs="Times New Roman" w:hint="eastAsia"/>
          <w:b/>
          <w:sz w:val="28"/>
          <w:szCs w:val="28"/>
        </w:rPr>
        <w:t xml:space="preserve">S3 </w:t>
      </w:r>
      <w:r w:rsidRPr="001F594F">
        <w:rPr>
          <w:rFonts w:ascii="Times New Roman" w:eastAsia="PMingLiU" w:hAnsi="Times New Roman" w:cs="Times New Roman"/>
          <w:b/>
          <w:sz w:val="28"/>
          <w:szCs w:val="28"/>
        </w:rPr>
        <w:t xml:space="preserve">Table. </w:t>
      </w:r>
      <w:r w:rsidRPr="001F594F">
        <w:rPr>
          <w:rFonts w:ascii="Times New Roman" w:eastAsia="PMingLiU" w:hAnsi="Times New Roman" w:cs="Times New Roman"/>
          <w:b/>
          <w:kern w:val="0"/>
          <w:sz w:val="28"/>
          <w:szCs w:val="28"/>
        </w:rPr>
        <w:t>Basic characteristics and clinical variables in the validation cohort</w:t>
      </w:r>
    </w:p>
    <w:tbl>
      <w:tblPr>
        <w:tblW w:w="4985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51"/>
        <w:gridCol w:w="1556"/>
        <w:gridCol w:w="1987"/>
        <w:gridCol w:w="1560"/>
        <w:gridCol w:w="846"/>
      </w:tblGrid>
      <w:tr w:rsidR="00612D9B" w:rsidRPr="007B1122" w14:paraId="4913174A" w14:textId="77777777" w:rsidTr="00801C5E">
        <w:trPr>
          <w:trHeight w:val="420"/>
        </w:trPr>
        <w:tc>
          <w:tcPr>
            <w:tcW w:w="173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32B562" w14:textId="77777777" w:rsidR="00BB12B2" w:rsidRPr="007B1122" w:rsidRDefault="00BB12B2" w:rsidP="00177A4D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color w:val="FF0000"/>
                <w:kern w:val="0"/>
                <w:szCs w:val="24"/>
              </w:rPr>
            </w:pPr>
          </w:p>
        </w:tc>
        <w:tc>
          <w:tcPr>
            <w:tcW w:w="8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655E4B" w14:textId="77777777" w:rsidR="00BB12B2" w:rsidRPr="007B1122" w:rsidRDefault="00BB12B2" w:rsidP="00C36E38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Total</w:t>
            </w:r>
          </w:p>
          <w:p w14:paraId="11DF6074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(n=72)</w:t>
            </w:r>
          </w:p>
        </w:tc>
        <w:tc>
          <w:tcPr>
            <w:tcW w:w="109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8409B3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Non-sepsis group</w:t>
            </w:r>
          </w:p>
          <w:p w14:paraId="0174DD6A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(n=39)</w:t>
            </w:r>
          </w:p>
        </w:tc>
        <w:tc>
          <w:tcPr>
            <w:tcW w:w="8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B5EE69F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Sepsis group</w:t>
            </w:r>
          </w:p>
          <w:p w14:paraId="02C26E08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(n=33)</w:t>
            </w:r>
          </w:p>
        </w:tc>
        <w:tc>
          <w:tcPr>
            <w:tcW w:w="466" w:type="pct"/>
            <w:tcBorders>
              <w:top w:val="single" w:sz="12" w:space="0" w:color="auto"/>
              <w:bottom w:val="single" w:sz="12" w:space="0" w:color="auto"/>
            </w:tcBorders>
          </w:tcPr>
          <w:p w14:paraId="7803E91E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b/>
                <w:iCs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iCs/>
                <w:kern w:val="0"/>
                <w:szCs w:val="24"/>
              </w:rPr>
              <w:t>p-value</w:t>
            </w:r>
          </w:p>
        </w:tc>
      </w:tr>
      <w:tr w:rsidR="00612D9B" w:rsidRPr="007B1122" w14:paraId="404D73F6" w14:textId="77777777" w:rsidTr="00801C5E">
        <w:trPr>
          <w:trHeight w:val="450"/>
        </w:trPr>
        <w:tc>
          <w:tcPr>
            <w:tcW w:w="173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C71584E" w14:textId="77777777" w:rsidR="00BB12B2" w:rsidRPr="007B1122" w:rsidRDefault="00BB12B2" w:rsidP="00177A4D">
            <w:pPr>
              <w:keepNext/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kern w:val="0"/>
                <w:szCs w:val="24"/>
              </w:rPr>
              <w:t>Basic characteristics</w:t>
            </w:r>
          </w:p>
        </w:tc>
        <w:tc>
          <w:tcPr>
            <w:tcW w:w="855" w:type="pct"/>
            <w:tcBorders>
              <w:top w:val="single" w:sz="12" w:space="0" w:color="auto"/>
            </w:tcBorders>
            <w:vAlign w:val="center"/>
          </w:tcPr>
          <w:p w14:paraId="2355B427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09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9ED13E9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721A006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66" w:type="pct"/>
            <w:tcBorders>
              <w:top w:val="single" w:sz="12" w:space="0" w:color="auto"/>
            </w:tcBorders>
          </w:tcPr>
          <w:p w14:paraId="3004B982" w14:textId="77777777" w:rsidR="00BB12B2" w:rsidRPr="007B1122" w:rsidRDefault="00BB12B2" w:rsidP="00BB12B2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12D9B" w:rsidRPr="007B1122" w14:paraId="6C1D467C" w14:textId="77777777" w:rsidTr="00801C5E">
        <w:trPr>
          <w:trHeight w:val="450"/>
        </w:trPr>
        <w:tc>
          <w:tcPr>
            <w:tcW w:w="1731" w:type="pct"/>
            <w:shd w:val="clear" w:color="auto" w:fill="auto"/>
            <w:noWrap/>
            <w:vAlign w:val="center"/>
            <w:hideMark/>
          </w:tcPr>
          <w:p w14:paraId="766685FF" w14:textId="77777777" w:rsidR="00BB12B2" w:rsidRPr="007B1122" w:rsidRDefault="00BB12B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Age, years</w:t>
            </w:r>
          </w:p>
        </w:tc>
        <w:tc>
          <w:tcPr>
            <w:tcW w:w="855" w:type="pct"/>
            <w:vAlign w:val="center"/>
          </w:tcPr>
          <w:p w14:paraId="562F7B7A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69.2</w:t>
            </w:r>
            <w:r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±</w:t>
            </w:r>
            <w:r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16.7</w:t>
            </w:r>
          </w:p>
        </w:tc>
        <w:tc>
          <w:tcPr>
            <w:tcW w:w="1092" w:type="pct"/>
            <w:shd w:val="clear" w:color="auto" w:fill="auto"/>
            <w:noWrap/>
            <w:vAlign w:val="center"/>
            <w:hideMark/>
          </w:tcPr>
          <w:p w14:paraId="76A0CA43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69.2</w:t>
            </w:r>
            <w:r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±</w:t>
            </w:r>
            <w:r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16.9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17C6F78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69.2</w:t>
            </w:r>
            <w:r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±</w:t>
            </w:r>
            <w:r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16.7</w:t>
            </w:r>
          </w:p>
        </w:tc>
        <w:tc>
          <w:tcPr>
            <w:tcW w:w="466" w:type="pct"/>
          </w:tcPr>
          <w:p w14:paraId="6DCCFD46" w14:textId="77777777" w:rsidR="00BB12B2" w:rsidRPr="007B1122" w:rsidRDefault="00BB12B2" w:rsidP="00BB12B2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998</w:t>
            </w:r>
          </w:p>
        </w:tc>
      </w:tr>
      <w:tr w:rsidR="00612D9B" w:rsidRPr="007B1122" w14:paraId="5DE9E8DB" w14:textId="77777777" w:rsidTr="00801C5E">
        <w:trPr>
          <w:trHeight w:val="450"/>
        </w:trPr>
        <w:tc>
          <w:tcPr>
            <w:tcW w:w="1731" w:type="pct"/>
            <w:shd w:val="clear" w:color="auto" w:fill="auto"/>
            <w:hideMark/>
          </w:tcPr>
          <w:p w14:paraId="3A25FE28" w14:textId="77777777" w:rsidR="00BB12B2" w:rsidRPr="007B1122" w:rsidRDefault="00BB12B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Gender, men</w:t>
            </w:r>
          </w:p>
        </w:tc>
        <w:tc>
          <w:tcPr>
            <w:tcW w:w="855" w:type="pct"/>
            <w:vAlign w:val="bottom"/>
          </w:tcPr>
          <w:p w14:paraId="5E9408CA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5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62.5 %)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7022196D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6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66.7 %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673667F3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9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57.6 %)</w:t>
            </w:r>
          </w:p>
        </w:tc>
        <w:tc>
          <w:tcPr>
            <w:tcW w:w="466" w:type="pct"/>
          </w:tcPr>
          <w:p w14:paraId="2D3ED123" w14:textId="77777777" w:rsidR="00BB12B2" w:rsidRPr="007B1122" w:rsidRDefault="00BB12B2" w:rsidP="00BB12B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 w:hint="eastAsia"/>
                <w:szCs w:val="24"/>
              </w:rPr>
              <w:t>0.427</w:t>
            </w:r>
          </w:p>
        </w:tc>
      </w:tr>
      <w:tr w:rsidR="00612D9B" w:rsidRPr="007B1122" w14:paraId="6984185C" w14:textId="77777777" w:rsidTr="00801C5E">
        <w:trPr>
          <w:trHeight w:val="450"/>
        </w:trPr>
        <w:tc>
          <w:tcPr>
            <w:tcW w:w="1731" w:type="pct"/>
            <w:shd w:val="clear" w:color="auto" w:fill="auto"/>
          </w:tcPr>
          <w:p w14:paraId="7196FBC9" w14:textId="77777777" w:rsidR="00BB12B2" w:rsidRPr="007B1122" w:rsidRDefault="00BB12B2" w:rsidP="00177A4D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 xml:space="preserve">  Smoker</w:t>
            </w:r>
          </w:p>
        </w:tc>
        <w:tc>
          <w:tcPr>
            <w:tcW w:w="855" w:type="pct"/>
            <w:vAlign w:val="bottom"/>
          </w:tcPr>
          <w:p w14:paraId="4846533E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8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25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7B1122">
              <w:rPr>
                <w:rFonts w:ascii="Times New Roman" w:hAnsi="Times New Roman" w:cs="Times New Roman"/>
                <w:szCs w:val="24"/>
              </w:rPr>
              <w:t xml:space="preserve">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4CF449DD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2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30.8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52C2830B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6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18.2 %)</w:t>
            </w:r>
          </w:p>
        </w:tc>
        <w:tc>
          <w:tcPr>
            <w:tcW w:w="466" w:type="pct"/>
          </w:tcPr>
          <w:p w14:paraId="0B2A1C15" w14:textId="77777777" w:rsidR="00BB12B2" w:rsidRPr="007B1122" w:rsidRDefault="00BB12B2" w:rsidP="00BB12B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 w:hint="eastAsia"/>
                <w:szCs w:val="24"/>
              </w:rPr>
              <w:t>0.173</w:t>
            </w:r>
          </w:p>
        </w:tc>
      </w:tr>
      <w:tr w:rsidR="00612D9B" w:rsidRPr="007B1122" w14:paraId="78B95F93" w14:textId="77777777" w:rsidTr="00801C5E">
        <w:trPr>
          <w:trHeight w:val="450"/>
        </w:trPr>
        <w:tc>
          <w:tcPr>
            <w:tcW w:w="1731" w:type="pct"/>
            <w:shd w:val="clear" w:color="auto" w:fill="auto"/>
            <w:vAlign w:val="center"/>
          </w:tcPr>
          <w:p w14:paraId="0BA76D3F" w14:textId="77777777" w:rsidR="00BB12B2" w:rsidRPr="007B1122" w:rsidRDefault="00BB12B2" w:rsidP="00177A4D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 </w:t>
            </w:r>
            <w:proofErr w:type="spellStart"/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Charlson’s</w:t>
            </w:r>
            <w:proofErr w:type="spellEnd"/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score</w:t>
            </w:r>
          </w:p>
        </w:tc>
        <w:tc>
          <w:tcPr>
            <w:tcW w:w="855" w:type="pct"/>
            <w:vAlign w:val="center"/>
          </w:tcPr>
          <w:p w14:paraId="3116CBFA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.4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±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2.7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529BF13D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.9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±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2.6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14:paraId="43828C93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.0 </w:t>
            </w:r>
            <w:r w:rsidRPr="007B1122">
              <w:rPr>
                <w:rFonts w:ascii="Times New Roman" w:hAnsi="Times New Roman" w:cs="Times New Roman"/>
                <w:szCs w:val="24"/>
              </w:rPr>
              <w:t>±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2.7</w:t>
            </w:r>
          </w:p>
        </w:tc>
        <w:tc>
          <w:tcPr>
            <w:tcW w:w="466" w:type="pct"/>
          </w:tcPr>
          <w:p w14:paraId="0257ADF6" w14:textId="77777777" w:rsidR="00BB12B2" w:rsidRPr="007B1122" w:rsidRDefault="00BB12B2" w:rsidP="00BB12B2">
            <w:pPr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089</w:t>
            </w:r>
          </w:p>
        </w:tc>
      </w:tr>
      <w:tr w:rsidR="00612D9B" w:rsidRPr="007B1122" w14:paraId="51399FAA" w14:textId="77777777" w:rsidTr="00801C5E">
        <w:trPr>
          <w:trHeight w:val="450"/>
        </w:trPr>
        <w:tc>
          <w:tcPr>
            <w:tcW w:w="1731" w:type="pct"/>
            <w:shd w:val="clear" w:color="auto" w:fill="auto"/>
            <w:vAlign w:val="center"/>
          </w:tcPr>
          <w:p w14:paraId="7A9486DB" w14:textId="77777777" w:rsidR="00BB12B2" w:rsidRPr="007B1122" w:rsidRDefault="00BB12B2" w:rsidP="007B1122">
            <w:pPr>
              <w:widowControl/>
              <w:spacing w:line="480" w:lineRule="auto"/>
              <w:ind w:left="480" w:hangingChars="200" w:hanging="48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 </w:t>
            </w: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SOFA scores (baseline), points</w:t>
            </w:r>
          </w:p>
        </w:tc>
        <w:tc>
          <w:tcPr>
            <w:tcW w:w="855" w:type="pct"/>
            <w:vAlign w:val="center"/>
          </w:tcPr>
          <w:p w14:paraId="2F068B73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[0,</w:t>
            </w:r>
            <w:r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6]</w:t>
            </w: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2920996A" w14:textId="77777777" w:rsidR="00BB12B2" w:rsidRPr="007B1122" w:rsidRDefault="00BB12B2" w:rsidP="002B599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1</w:t>
            </w:r>
            <w:r w:rsidR="002B5992"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[0,</w:t>
            </w:r>
            <w:r w:rsidR="002B5992"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5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857" w:type="pct"/>
            <w:shd w:val="clear" w:color="auto" w:fill="auto"/>
            <w:noWrap/>
            <w:vAlign w:val="center"/>
          </w:tcPr>
          <w:p w14:paraId="62AA3ACB" w14:textId="77777777" w:rsidR="00BB12B2" w:rsidRPr="007B1122" w:rsidRDefault="002B599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1 [0,</w:t>
            </w:r>
            <w:r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6]</w:t>
            </w:r>
          </w:p>
        </w:tc>
        <w:tc>
          <w:tcPr>
            <w:tcW w:w="466" w:type="pct"/>
          </w:tcPr>
          <w:p w14:paraId="379E5BEF" w14:textId="77777777" w:rsidR="00BB12B2" w:rsidRPr="007B1122" w:rsidRDefault="00BB12B2" w:rsidP="00BB12B2">
            <w:pPr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476</w:t>
            </w:r>
          </w:p>
        </w:tc>
      </w:tr>
      <w:tr w:rsidR="00612D9B" w:rsidRPr="007B1122" w14:paraId="1981D441" w14:textId="77777777" w:rsidTr="00801C5E">
        <w:trPr>
          <w:trHeight w:val="450"/>
        </w:trPr>
        <w:tc>
          <w:tcPr>
            <w:tcW w:w="1731" w:type="pct"/>
            <w:shd w:val="clear" w:color="auto" w:fill="auto"/>
          </w:tcPr>
          <w:p w14:paraId="2AAF0D4F" w14:textId="77777777" w:rsidR="00BB12B2" w:rsidRPr="007B1122" w:rsidRDefault="00BB12B2" w:rsidP="00177A4D">
            <w:pPr>
              <w:widowControl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Comorbid disease</w:t>
            </w:r>
          </w:p>
        </w:tc>
        <w:tc>
          <w:tcPr>
            <w:tcW w:w="855" w:type="pct"/>
            <w:vAlign w:val="center"/>
          </w:tcPr>
          <w:p w14:paraId="189E4D4B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0C07F590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</w:tcPr>
          <w:p w14:paraId="28645B72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466" w:type="pct"/>
          </w:tcPr>
          <w:p w14:paraId="2D14FEDB" w14:textId="77777777" w:rsidR="00BB12B2" w:rsidRPr="007B1122" w:rsidRDefault="00BB12B2" w:rsidP="00BB12B2">
            <w:pPr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12D9B" w:rsidRPr="007B1122" w14:paraId="691C7F1F" w14:textId="77777777" w:rsidTr="00801C5E">
        <w:trPr>
          <w:trHeight w:val="450"/>
        </w:trPr>
        <w:tc>
          <w:tcPr>
            <w:tcW w:w="1731" w:type="pct"/>
            <w:shd w:val="clear" w:color="auto" w:fill="auto"/>
          </w:tcPr>
          <w:p w14:paraId="24B87A09" w14:textId="77777777" w:rsidR="00BB12B2" w:rsidRPr="007B1122" w:rsidRDefault="00BB12B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Hypertension </w:t>
            </w:r>
          </w:p>
        </w:tc>
        <w:tc>
          <w:tcPr>
            <w:tcW w:w="855" w:type="pct"/>
            <w:vAlign w:val="bottom"/>
          </w:tcPr>
          <w:p w14:paraId="542E7C7E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0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55.6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166AC3B8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2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56.4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18E32A6F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8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54.5 %)</w:t>
            </w:r>
          </w:p>
        </w:tc>
        <w:tc>
          <w:tcPr>
            <w:tcW w:w="466" w:type="pct"/>
          </w:tcPr>
          <w:p w14:paraId="5DDFADD4" w14:textId="77777777" w:rsidR="00BB12B2" w:rsidRPr="007B1122" w:rsidRDefault="00BB12B2" w:rsidP="00177A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 w:hint="eastAsia"/>
                <w:szCs w:val="24"/>
              </w:rPr>
              <w:t>0.874</w:t>
            </w:r>
          </w:p>
        </w:tc>
      </w:tr>
      <w:tr w:rsidR="00612D9B" w:rsidRPr="007B1122" w14:paraId="7CA07B9C" w14:textId="77777777" w:rsidTr="00801C5E">
        <w:trPr>
          <w:trHeight w:val="450"/>
        </w:trPr>
        <w:tc>
          <w:tcPr>
            <w:tcW w:w="1731" w:type="pct"/>
            <w:shd w:val="clear" w:color="auto" w:fill="auto"/>
          </w:tcPr>
          <w:p w14:paraId="0545B1B1" w14:textId="77777777" w:rsidR="00BB12B2" w:rsidRPr="007B1122" w:rsidRDefault="00BB12B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Diabetes mellitus</w:t>
            </w:r>
          </w:p>
        </w:tc>
        <w:tc>
          <w:tcPr>
            <w:tcW w:w="855" w:type="pct"/>
            <w:vAlign w:val="bottom"/>
          </w:tcPr>
          <w:p w14:paraId="5DBE7637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9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40.3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6ECA0E8B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1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28.2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589CE048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8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54.5 %)</w:t>
            </w:r>
          </w:p>
        </w:tc>
        <w:tc>
          <w:tcPr>
            <w:tcW w:w="466" w:type="pct"/>
          </w:tcPr>
          <w:p w14:paraId="155518AE" w14:textId="77777777" w:rsidR="00BB12B2" w:rsidRPr="007B1122" w:rsidRDefault="00BB12B2" w:rsidP="00177A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 w:hint="eastAsia"/>
                <w:szCs w:val="24"/>
              </w:rPr>
              <w:t>0.023</w:t>
            </w:r>
          </w:p>
        </w:tc>
      </w:tr>
      <w:tr w:rsidR="00612D9B" w:rsidRPr="007B1122" w14:paraId="202C789F" w14:textId="77777777" w:rsidTr="00801C5E">
        <w:trPr>
          <w:trHeight w:val="450"/>
        </w:trPr>
        <w:tc>
          <w:tcPr>
            <w:tcW w:w="1731" w:type="pct"/>
            <w:shd w:val="clear" w:color="auto" w:fill="auto"/>
          </w:tcPr>
          <w:p w14:paraId="33B31CEA" w14:textId="77777777" w:rsidR="00BB12B2" w:rsidRPr="007B1122" w:rsidRDefault="00BB12B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Coronal artery disease    </w:t>
            </w:r>
          </w:p>
        </w:tc>
        <w:tc>
          <w:tcPr>
            <w:tcW w:w="855" w:type="pct"/>
            <w:vAlign w:val="bottom"/>
          </w:tcPr>
          <w:p w14:paraId="7968FF9E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5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20.8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4C233C98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8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20.5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7ED87825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7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21.2 %)</w:t>
            </w:r>
          </w:p>
        </w:tc>
        <w:tc>
          <w:tcPr>
            <w:tcW w:w="466" w:type="pct"/>
          </w:tcPr>
          <w:p w14:paraId="518616FB" w14:textId="77777777" w:rsidR="00BB12B2" w:rsidRPr="007B1122" w:rsidRDefault="00BB12B2" w:rsidP="00177A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 w:hint="eastAsia"/>
                <w:szCs w:val="24"/>
              </w:rPr>
              <w:t>0.942</w:t>
            </w:r>
          </w:p>
        </w:tc>
      </w:tr>
      <w:tr w:rsidR="00612D9B" w:rsidRPr="007B1122" w14:paraId="17415D40" w14:textId="77777777" w:rsidTr="00801C5E">
        <w:trPr>
          <w:trHeight w:val="450"/>
        </w:trPr>
        <w:tc>
          <w:tcPr>
            <w:tcW w:w="1731" w:type="pct"/>
            <w:shd w:val="clear" w:color="auto" w:fill="auto"/>
          </w:tcPr>
          <w:p w14:paraId="651C32A4" w14:textId="77777777" w:rsidR="00BB12B2" w:rsidRPr="007B1122" w:rsidRDefault="00BB12B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Heart failure</w:t>
            </w:r>
          </w:p>
        </w:tc>
        <w:tc>
          <w:tcPr>
            <w:tcW w:w="855" w:type="pct"/>
            <w:vAlign w:val="bottom"/>
          </w:tcPr>
          <w:p w14:paraId="05CFB757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0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13.9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0CB93E74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7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17.9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399DA44F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9.1 %)</w:t>
            </w:r>
          </w:p>
        </w:tc>
        <w:tc>
          <w:tcPr>
            <w:tcW w:w="466" w:type="pct"/>
          </w:tcPr>
          <w:p w14:paraId="6FB53F11" w14:textId="77777777" w:rsidR="00BB12B2" w:rsidRPr="007B1122" w:rsidRDefault="00BB12B2" w:rsidP="00177A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 w:hint="eastAsia"/>
                <w:szCs w:val="24"/>
              </w:rPr>
              <w:t>0.279</w:t>
            </w:r>
          </w:p>
        </w:tc>
      </w:tr>
      <w:tr w:rsidR="00612D9B" w:rsidRPr="007B1122" w14:paraId="33E3563F" w14:textId="77777777" w:rsidTr="00801C5E">
        <w:trPr>
          <w:trHeight w:val="450"/>
        </w:trPr>
        <w:tc>
          <w:tcPr>
            <w:tcW w:w="1731" w:type="pct"/>
            <w:shd w:val="clear" w:color="auto" w:fill="auto"/>
          </w:tcPr>
          <w:p w14:paraId="41A30D48" w14:textId="77777777" w:rsidR="00BB12B2" w:rsidRPr="007B1122" w:rsidRDefault="00BB12B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Chronic lung disease</w:t>
            </w:r>
          </w:p>
        </w:tc>
        <w:tc>
          <w:tcPr>
            <w:tcW w:w="855" w:type="pct"/>
            <w:vAlign w:val="bottom"/>
          </w:tcPr>
          <w:p w14:paraId="2741635E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6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22.2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128DC952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6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15.4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6470FCCB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0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30.3 %)</w:t>
            </w:r>
          </w:p>
        </w:tc>
        <w:tc>
          <w:tcPr>
            <w:tcW w:w="466" w:type="pct"/>
          </w:tcPr>
          <w:p w14:paraId="5D9EE5D0" w14:textId="77777777" w:rsidR="00BB12B2" w:rsidRPr="007B1122" w:rsidRDefault="00BB12B2" w:rsidP="00177A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 w:hint="eastAsia"/>
                <w:szCs w:val="24"/>
              </w:rPr>
              <w:t>0.129</w:t>
            </w:r>
          </w:p>
        </w:tc>
      </w:tr>
      <w:tr w:rsidR="00612D9B" w:rsidRPr="007B1122" w14:paraId="74737F56" w14:textId="77777777" w:rsidTr="00801C5E">
        <w:trPr>
          <w:trHeight w:val="450"/>
        </w:trPr>
        <w:tc>
          <w:tcPr>
            <w:tcW w:w="1731" w:type="pct"/>
            <w:shd w:val="clear" w:color="auto" w:fill="auto"/>
          </w:tcPr>
          <w:p w14:paraId="33708821" w14:textId="77777777" w:rsidR="00BB12B2" w:rsidRPr="007B1122" w:rsidRDefault="00BB12B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Chronic kidney disease</w:t>
            </w:r>
          </w:p>
        </w:tc>
        <w:tc>
          <w:tcPr>
            <w:tcW w:w="855" w:type="pct"/>
            <w:vAlign w:val="bottom"/>
          </w:tcPr>
          <w:p w14:paraId="7F231A46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2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30.6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00B3E9CB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0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25.6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111CB5B0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2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36.4 %)</w:t>
            </w:r>
          </w:p>
        </w:tc>
        <w:tc>
          <w:tcPr>
            <w:tcW w:w="466" w:type="pct"/>
          </w:tcPr>
          <w:p w14:paraId="1572E979" w14:textId="77777777" w:rsidR="00BB12B2" w:rsidRPr="007B1122" w:rsidRDefault="00BB12B2" w:rsidP="00177A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 w:hint="eastAsia"/>
                <w:szCs w:val="24"/>
              </w:rPr>
              <w:t>0.325</w:t>
            </w:r>
          </w:p>
        </w:tc>
      </w:tr>
      <w:tr w:rsidR="00612D9B" w:rsidRPr="007B1122" w14:paraId="6F5EC2E2" w14:textId="77777777" w:rsidTr="00801C5E">
        <w:trPr>
          <w:trHeight w:val="450"/>
        </w:trPr>
        <w:tc>
          <w:tcPr>
            <w:tcW w:w="1731" w:type="pct"/>
            <w:shd w:val="clear" w:color="auto" w:fill="auto"/>
          </w:tcPr>
          <w:p w14:paraId="0DE90D87" w14:textId="77777777" w:rsidR="00BB12B2" w:rsidRPr="007B1122" w:rsidRDefault="00BB12B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Cerebral vascular accident</w:t>
            </w:r>
          </w:p>
        </w:tc>
        <w:tc>
          <w:tcPr>
            <w:tcW w:w="855" w:type="pct"/>
            <w:vAlign w:val="bottom"/>
          </w:tcPr>
          <w:p w14:paraId="40B8B8E7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1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29.2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099A4CFD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9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23.1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7F883BEE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2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36.4 %)</w:t>
            </w:r>
          </w:p>
        </w:tc>
        <w:tc>
          <w:tcPr>
            <w:tcW w:w="466" w:type="pct"/>
          </w:tcPr>
          <w:p w14:paraId="2870183E" w14:textId="77777777" w:rsidR="00BB12B2" w:rsidRPr="007B1122" w:rsidRDefault="00BB12B2" w:rsidP="00177A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 w:hint="eastAsia"/>
                <w:szCs w:val="24"/>
              </w:rPr>
              <w:t>0.217</w:t>
            </w:r>
          </w:p>
        </w:tc>
      </w:tr>
      <w:tr w:rsidR="00612D9B" w:rsidRPr="007B1122" w14:paraId="4D25978D" w14:textId="77777777" w:rsidTr="00801C5E">
        <w:trPr>
          <w:trHeight w:val="450"/>
        </w:trPr>
        <w:tc>
          <w:tcPr>
            <w:tcW w:w="1731" w:type="pct"/>
            <w:shd w:val="clear" w:color="auto" w:fill="auto"/>
          </w:tcPr>
          <w:p w14:paraId="2167596E" w14:textId="77777777" w:rsidR="00BB12B2" w:rsidRPr="007B1122" w:rsidRDefault="00BB12B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Liver cirrhosis</w:t>
            </w:r>
          </w:p>
        </w:tc>
        <w:tc>
          <w:tcPr>
            <w:tcW w:w="855" w:type="pct"/>
            <w:vAlign w:val="bottom"/>
          </w:tcPr>
          <w:p w14:paraId="14DE9839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5.6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3A826C38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7.7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387E6BF2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3 %)</w:t>
            </w:r>
          </w:p>
        </w:tc>
        <w:tc>
          <w:tcPr>
            <w:tcW w:w="466" w:type="pct"/>
          </w:tcPr>
          <w:p w14:paraId="65000751" w14:textId="77777777" w:rsidR="00BB12B2" w:rsidRPr="007B1122" w:rsidRDefault="00BB12B2" w:rsidP="00177A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 w:hint="eastAsia"/>
                <w:szCs w:val="24"/>
              </w:rPr>
              <w:t>0.390</w:t>
            </w:r>
          </w:p>
        </w:tc>
      </w:tr>
      <w:tr w:rsidR="00612D9B" w:rsidRPr="007B1122" w14:paraId="4311B665" w14:textId="77777777" w:rsidTr="00801C5E">
        <w:trPr>
          <w:trHeight w:val="450"/>
        </w:trPr>
        <w:tc>
          <w:tcPr>
            <w:tcW w:w="1731" w:type="pct"/>
            <w:shd w:val="clear" w:color="auto" w:fill="auto"/>
            <w:vAlign w:val="center"/>
          </w:tcPr>
          <w:p w14:paraId="3633CFFE" w14:textId="77777777" w:rsidR="00BB12B2" w:rsidRPr="007B1122" w:rsidRDefault="00BB12B2" w:rsidP="007B1122">
            <w:pPr>
              <w:widowControl/>
              <w:spacing w:line="480" w:lineRule="auto"/>
              <w:ind w:firstLineChars="100" w:firstLine="240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Malignancy</w:t>
            </w:r>
          </w:p>
        </w:tc>
        <w:tc>
          <w:tcPr>
            <w:tcW w:w="855" w:type="pct"/>
            <w:vAlign w:val="bottom"/>
          </w:tcPr>
          <w:p w14:paraId="7CBF1FF5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5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6.9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4B39EE4B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10.3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0877897E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3 %)</w:t>
            </w:r>
          </w:p>
        </w:tc>
        <w:tc>
          <w:tcPr>
            <w:tcW w:w="466" w:type="pct"/>
          </w:tcPr>
          <w:p w14:paraId="6CE25CDF" w14:textId="77777777" w:rsidR="00BB12B2" w:rsidRPr="007B1122" w:rsidRDefault="00BB12B2" w:rsidP="00177A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 w:hint="eastAsia"/>
                <w:szCs w:val="24"/>
              </w:rPr>
              <w:t>0.229</w:t>
            </w:r>
          </w:p>
        </w:tc>
      </w:tr>
      <w:tr w:rsidR="00612D9B" w:rsidRPr="007B1122" w14:paraId="0DE63BE0" w14:textId="77777777" w:rsidTr="00801C5E">
        <w:trPr>
          <w:trHeight w:val="450"/>
        </w:trPr>
        <w:tc>
          <w:tcPr>
            <w:tcW w:w="1731" w:type="pct"/>
            <w:shd w:val="clear" w:color="auto" w:fill="auto"/>
          </w:tcPr>
          <w:p w14:paraId="198F2360" w14:textId="77777777" w:rsidR="00BB12B2" w:rsidRPr="007B1122" w:rsidRDefault="00BB12B2" w:rsidP="00177A4D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Patient </w:t>
            </w:r>
            <w:proofErr w:type="spellStart"/>
            <w:r w:rsidRPr="007B112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mix_medical</w:t>
            </w:r>
            <w:proofErr w:type="spellEnd"/>
            <w:r w:rsidRPr="007B112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 xml:space="preserve"> patients</w:t>
            </w:r>
          </w:p>
        </w:tc>
        <w:tc>
          <w:tcPr>
            <w:tcW w:w="855" w:type="pct"/>
            <w:vAlign w:val="center"/>
          </w:tcPr>
          <w:p w14:paraId="234CD5D2" w14:textId="77777777" w:rsidR="00BB12B2" w:rsidRPr="007B1122" w:rsidRDefault="00BB12B2" w:rsidP="00610FC0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>65 (90.3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55B398C1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5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89.7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65F7F82E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0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90.9 %)</w:t>
            </w:r>
          </w:p>
        </w:tc>
        <w:tc>
          <w:tcPr>
            <w:tcW w:w="466" w:type="pct"/>
          </w:tcPr>
          <w:p w14:paraId="74F8F545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868</w:t>
            </w:r>
          </w:p>
        </w:tc>
      </w:tr>
      <w:tr w:rsidR="00612D9B" w:rsidRPr="007B1122" w14:paraId="4F2A3C85" w14:textId="77777777" w:rsidTr="00801C5E">
        <w:trPr>
          <w:trHeight w:val="450"/>
        </w:trPr>
        <w:tc>
          <w:tcPr>
            <w:tcW w:w="1731" w:type="pct"/>
            <w:shd w:val="clear" w:color="auto" w:fill="auto"/>
          </w:tcPr>
          <w:p w14:paraId="5493B1C0" w14:textId="77777777" w:rsidR="00BB12B2" w:rsidRPr="007B1122" w:rsidRDefault="00BB12B2" w:rsidP="00177A4D">
            <w:pPr>
              <w:widowControl/>
              <w:spacing w:line="480" w:lineRule="auto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b/>
                <w:szCs w:val="24"/>
              </w:rPr>
              <w:t>Reasons for ICU admission</w:t>
            </w:r>
          </w:p>
        </w:tc>
        <w:tc>
          <w:tcPr>
            <w:tcW w:w="855" w:type="pct"/>
            <w:vAlign w:val="bottom"/>
          </w:tcPr>
          <w:p w14:paraId="4117077D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2B87201A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</w:tcPr>
          <w:p w14:paraId="79E7492D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66" w:type="pct"/>
          </w:tcPr>
          <w:p w14:paraId="38EF4B58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0.395</w:t>
            </w:r>
          </w:p>
        </w:tc>
      </w:tr>
      <w:tr w:rsidR="00612D9B" w:rsidRPr="007B1122" w14:paraId="305C3B48" w14:textId="77777777" w:rsidTr="00801C5E">
        <w:trPr>
          <w:trHeight w:val="450"/>
        </w:trPr>
        <w:tc>
          <w:tcPr>
            <w:tcW w:w="1731" w:type="pct"/>
            <w:shd w:val="clear" w:color="auto" w:fill="auto"/>
            <w:vAlign w:val="bottom"/>
          </w:tcPr>
          <w:p w14:paraId="22609415" w14:textId="77777777" w:rsidR="00BB12B2" w:rsidRPr="007B1122" w:rsidRDefault="00BB12B2" w:rsidP="007B1122">
            <w:pPr>
              <w:widowControl/>
              <w:spacing w:line="480" w:lineRule="auto"/>
              <w:ind w:firstLineChars="150" w:firstLine="36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Respiratory problems</w:t>
            </w:r>
          </w:p>
        </w:tc>
        <w:tc>
          <w:tcPr>
            <w:tcW w:w="855" w:type="pct"/>
            <w:vAlign w:val="bottom"/>
          </w:tcPr>
          <w:p w14:paraId="6E1DB454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4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33.3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049BFE65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5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38.5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6F7B102D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9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27.3 %)</w:t>
            </w:r>
          </w:p>
        </w:tc>
        <w:tc>
          <w:tcPr>
            <w:tcW w:w="466" w:type="pct"/>
          </w:tcPr>
          <w:p w14:paraId="5F2883FC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12D9B" w:rsidRPr="007B1122" w14:paraId="2648A420" w14:textId="77777777" w:rsidTr="00801C5E">
        <w:trPr>
          <w:trHeight w:val="450"/>
        </w:trPr>
        <w:tc>
          <w:tcPr>
            <w:tcW w:w="1731" w:type="pct"/>
            <w:shd w:val="clear" w:color="auto" w:fill="auto"/>
            <w:vAlign w:val="bottom"/>
          </w:tcPr>
          <w:p w14:paraId="5D5AFFBD" w14:textId="77777777" w:rsidR="00BB12B2" w:rsidRPr="007B1122" w:rsidRDefault="00BB12B2" w:rsidP="007B1122">
            <w:pPr>
              <w:widowControl/>
              <w:spacing w:line="480" w:lineRule="auto"/>
              <w:ind w:firstLineChars="150" w:firstLine="36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lastRenderedPageBreak/>
              <w:t>Cardiovascular problems</w:t>
            </w:r>
          </w:p>
        </w:tc>
        <w:tc>
          <w:tcPr>
            <w:tcW w:w="855" w:type="pct"/>
            <w:vAlign w:val="bottom"/>
          </w:tcPr>
          <w:p w14:paraId="0711D38D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8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11.1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51ED6C30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6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15.4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1C5C4E79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6.1 %)</w:t>
            </w:r>
          </w:p>
        </w:tc>
        <w:tc>
          <w:tcPr>
            <w:tcW w:w="466" w:type="pct"/>
          </w:tcPr>
          <w:p w14:paraId="1C3B340D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12D9B" w:rsidRPr="007B1122" w14:paraId="23BCC3AC" w14:textId="77777777" w:rsidTr="00801C5E">
        <w:trPr>
          <w:trHeight w:val="450"/>
        </w:trPr>
        <w:tc>
          <w:tcPr>
            <w:tcW w:w="1731" w:type="pct"/>
            <w:shd w:val="clear" w:color="auto" w:fill="auto"/>
            <w:vAlign w:val="bottom"/>
          </w:tcPr>
          <w:p w14:paraId="4BCD2B74" w14:textId="77777777" w:rsidR="00BB12B2" w:rsidRPr="007B1122" w:rsidRDefault="00BB12B2" w:rsidP="007B1122">
            <w:pPr>
              <w:widowControl/>
              <w:spacing w:line="480" w:lineRule="auto"/>
              <w:ind w:firstLineChars="150" w:firstLine="36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Neurological problems</w:t>
            </w:r>
          </w:p>
        </w:tc>
        <w:tc>
          <w:tcPr>
            <w:tcW w:w="855" w:type="pct"/>
            <w:vAlign w:val="bottom"/>
          </w:tcPr>
          <w:p w14:paraId="1908D417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5.6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02BD2CC2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7.7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2E6ABD02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3 %)</w:t>
            </w:r>
          </w:p>
        </w:tc>
        <w:tc>
          <w:tcPr>
            <w:tcW w:w="466" w:type="pct"/>
          </w:tcPr>
          <w:p w14:paraId="4FE1C7DA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12D9B" w:rsidRPr="007B1122" w14:paraId="7E97CFA3" w14:textId="77777777" w:rsidTr="00801C5E">
        <w:trPr>
          <w:trHeight w:val="450"/>
        </w:trPr>
        <w:tc>
          <w:tcPr>
            <w:tcW w:w="1731" w:type="pct"/>
            <w:shd w:val="clear" w:color="auto" w:fill="auto"/>
            <w:vAlign w:val="bottom"/>
          </w:tcPr>
          <w:p w14:paraId="1BAB7048" w14:textId="77777777" w:rsidR="00BB12B2" w:rsidRPr="007B1122" w:rsidRDefault="00BB12B2" w:rsidP="007B1122">
            <w:pPr>
              <w:widowControl/>
              <w:spacing w:line="480" w:lineRule="auto"/>
              <w:ind w:leftChars="150" w:left="600" w:hangingChars="100" w:hanging="240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Gastroenterological problems</w:t>
            </w:r>
          </w:p>
        </w:tc>
        <w:tc>
          <w:tcPr>
            <w:tcW w:w="855" w:type="pct"/>
            <w:vAlign w:val="bottom"/>
          </w:tcPr>
          <w:p w14:paraId="1AFF48FC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5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6.9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4E9FA252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2.6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5D22F529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12.1 %)</w:t>
            </w:r>
          </w:p>
        </w:tc>
        <w:tc>
          <w:tcPr>
            <w:tcW w:w="466" w:type="pct"/>
          </w:tcPr>
          <w:p w14:paraId="212409C7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12D9B" w:rsidRPr="007B1122" w14:paraId="55315AAC" w14:textId="77777777" w:rsidTr="00801C5E">
        <w:trPr>
          <w:trHeight w:val="450"/>
        </w:trPr>
        <w:tc>
          <w:tcPr>
            <w:tcW w:w="1731" w:type="pct"/>
            <w:shd w:val="clear" w:color="auto" w:fill="auto"/>
            <w:hideMark/>
          </w:tcPr>
          <w:p w14:paraId="210590D6" w14:textId="77777777" w:rsidR="00BB12B2" w:rsidRPr="007B1122" w:rsidRDefault="00BB12B2" w:rsidP="007B1122">
            <w:pPr>
              <w:widowControl/>
              <w:spacing w:line="480" w:lineRule="auto"/>
              <w:ind w:firstLineChars="142" w:firstLine="341"/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Cs/>
                <w:kern w:val="0"/>
                <w:szCs w:val="24"/>
              </w:rPr>
              <w:t>Nephrological problem</w:t>
            </w:r>
          </w:p>
        </w:tc>
        <w:tc>
          <w:tcPr>
            <w:tcW w:w="855" w:type="pct"/>
            <w:vAlign w:val="bottom"/>
          </w:tcPr>
          <w:p w14:paraId="6D921584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12</w:t>
            </w:r>
            <w:r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(16.7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18505680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5</w:t>
            </w:r>
            <w:r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(12.8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5D13358E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7</w:t>
            </w:r>
            <w:r w:rsidRPr="007B1122">
              <w:rPr>
                <w:rFonts w:ascii="Times New Roman" w:hAnsi="Times New Roman" w:cs="Times New Roman" w:hint="eastAsia"/>
                <w:color w:val="000000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color w:val="000000"/>
                <w:szCs w:val="24"/>
              </w:rPr>
              <w:t>(21.2 %)</w:t>
            </w:r>
          </w:p>
        </w:tc>
        <w:tc>
          <w:tcPr>
            <w:tcW w:w="466" w:type="pct"/>
          </w:tcPr>
          <w:p w14:paraId="44FA663F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12D9B" w:rsidRPr="007B1122" w14:paraId="6679566C" w14:textId="77777777" w:rsidTr="00801C5E">
        <w:trPr>
          <w:trHeight w:val="450"/>
        </w:trPr>
        <w:tc>
          <w:tcPr>
            <w:tcW w:w="1731" w:type="pct"/>
            <w:shd w:val="clear" w:color="auto" w:fill="auto"/>
          </w:tcPr>
          <w:p w14:paraId="617065E1" w14:textId="77777777" w:rsidR="00BB12B2" w:rsidRPr="007B1122" w:rsidRDefault="00EC2B66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</w:rPr>
              <w:t xml:space="preserve">With infection </w:t>
            </w:r>
            <w:r w:rsidRPr="007B1122">
              <w:rPr>
                <w:rFonts w:ascii="Times New Roman" w:eastAsia="PMingLiU" w:hAnsi="Times New Roman" w:cs="Times New Roman" w:hint="eastAsia"/>
                <w:b/>
                <w:bCs/>
                <w:kern w:val="0"/>
                <w:szCs w:val="24"/>
                <w:vertAlign w:val="superscript"/>
              </w:rPr>
              <w:t>＃</w:t>
            </w:r>
          </w:p>
        </w:tc>
        <w:tc>
          <w:tcPr>
            <w:tcW w:w="855" w:type="pct"/>
            <w:vAlign w:val="bottom"/>
          </w:tcPr>
          <w:p w14:paraId="30014A12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9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54.2 %)</w:t>
            </w:r>
          </w:p>
        </w:tc>
        <w:tc>
          <w:tcPr>
            <w:tcW w:w="1092" w:type="pct"/>
            <w:shd w:val="clear" w:color="auto" w:fill="auto"/>
            <w:noWrap/>
            <w:vAlign w:val="bottom"/>
          </w:tcPr>
          <w:p w14:paraId="3C836C81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6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15.4 %)</w:t>
            </w:r>
          </w:p>
        </w:tc>
        <w:tc>
          <w:tcPr>
            <w:tcW w:w="857" w:type="pct"/>
            <w:shd w:val="clear" w:color="auto" w:fill="auto"/>
            <w:noWrap/>
            <w:vAlign w:val="bottom"/>
          </w:tcPr>
          <w:p w14:paraId="18E67425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3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100 %)</w:t>
            </w:r>
          </w:p>
        </w:tc>
        <w:tc>
          <w:tcPr>
            <w:tcW w:w="466" w:type="pct"/>
          </w:tcPr>
          <w:p w14:paraId="5C027CC4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&lt;0.001</w:t>
            </w:r>
          </w:p>
        </w:tc>
      </w:tr>
      <w:tr w:rsidR="00612D9B" w:rsidRPr="007B1122" w14:paraId="634BBA06" w14:textId="77777777" w:rsidTr="00801C5E">
        <w:trPr>
          <w:trHeight w:val="450"/>
        </w:trPr>
        <w:tc>
          <w:tcPr>
            <w:tcW w:w="1731" w:type="pct"/>
            <w:shd w:val="clear" w:color="auto" w:fill="auto"/>
            <w:hideMark/>
          </w:tcPr>
          <w:p w14:paraId="57F56AAA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b/>
                <w:bCs/>
                <w:kern w:val="0"/>
                <w:szCs w:val="24"/>
              </w:rPr>
              <w:t>Types of infection *</w:t>
            </w:r>
          </w:p>
        </w:tc>
        <w:tc>
          <w:tcPr>
            <w:tcW w:w="855" w:type="pct"/>
            <w:vAlign w:val="center"/>
          </w:tcPr>
          <w:p w14:paraId="7D09D824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092" w:type="pct"/>
            <w:shd w:val="clear" w:color="auto" w:fill="auto"/>
            <w:noWrap/>
            <w:vAlign w:val="center"/>
          </w:tcPr>
          <w:p w14:paraId="7DB5DBDA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857" w:type="pct"/>
            <w:shd w:val="clear" w:color="auto" w:fill="auto"/>
            <w:noWrap/>
            <w:vAlign w:val="center"/>
          </w:tcPr>
          <w:p w14:paraId="44C04749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466" w:type="pct"/>
          </w:tcPr>
          <w:p w14:paraId="1F7B968F" w14:textId="77777777" w:rsidR="00BB12B2" w:rsidRPr="007B1122" w:rsidRDefault="00BB12B2" w:rsidP="00177A4D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</w:tr>
      <w:tr w:rsidR="00612D9B" w:rsidRPr="007B1122" w14:paraId="2D2B6077" w14:textId="77777777" w:rsidTr="00801C5E">
        <w:trPr>
          <w:trHeight w:val="450"/>
        </w:trPr>
        <w:tc>
          <w:tcPr>
            <w:tcW w:w="1731" w:type="pct"/>
            <w:shd w:val="clear" w:color="auto" w:fill="auto"/>
            <w:hideMark/>
          </w:tcPr>
          <w:p w14:paraId="6B2C5C5B" w14:textId="77777777" w:rsidR="00BB12B2" w:rsidRPr="007B1122" w:rsidRDefault="00BB12B2" w:rsidP="007B1122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ind w:firstLineChars="165" w:firstLine="396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Pneumonia</w:t>
            </w:r>
          </w:p>
        </w:tc>
        <w:tc>
          <w:tcPr>
            <w:tcW w:w="855" w:type="pct"/>
            <w:vAlign w:val="bottom"/>
          </w:tcPr>
          <w:p w14:paraId="1FE009A5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0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13.9 %)</w:t>
            </w:r>
          </w:p>
        </w:tc>
        <w:tc>
          <w:tcPr>
            <w:tcW w:w="1092" w:type="pct"/>
            <w:shd w:val="clear" w:color="auto" w:fill="auto"/>
            <w:noWrap/>
            <w:vAlign w:val="bottom"/>
            <w:hideMark/>
          </w:tcPr>
          <w:p w14:paraId="70DEB8B5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0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0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>.0</w:t>
            </w:r>
            <w:r w:rsidRPr="007B1122">
              <w:rPr>
                <w:rFonts w:ascii="Times New Roman" w:hAnsi="Times New Roman" w:cs="Times New Roman"/>
                <w:szCs w:val="24"/>
              </w:rPr>
              <w:t xml:space="preserve"> %)</w:t>
            </w:r>
          </w:p>
        </w:tc>
        <w:tc>
          <w:tcPr>
            <w:tcW w:w="857" w:type="pct"/>
            <w:shd w:val="clear" w:color="auto" w:fill="auto"/>
            <w:noWrap/>
            <w:vAlign w:val="bottom"/>
            <w:hideMark/>
          </w:tcPr>
          <w:p w14:paraId="2B60F9AE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0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30.3 %)</w:t>
            </w:r>
          </w:p>
        </w:tc>
        <w:tc>
          <w:tcPr>
            <w:tcW w:w="466" w:type="pct"/>
          </w:tcPr>
          <w:p w14:paraId="425760DA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&lt;0.001</w:t>
            </w:r>
          </w:p>
        </w:tc>
      </w:tr>
      <w:tr w:rsidR="00612D9B" w:rsidRPr="007B1122" w14:paraId="2CE26CB4" w14:textId="77777777" w:rsidTr="00801C5E">
        <w:trPr>
          <w:trHeight w:val="450"/>
        </w:trPr>
        <w:tc>
          <w:tcPr>
            <w:tcW w:w="1731" w:type="pct"/>
            <w:shd w:val="clear" w:color="000000" w:fill="FFFFFF" w:themeFill="background1"/>
            <w:hideMark/>
          </w:tcPr>
          <w:p w14:paraId="742083D4" w14:textId="77777777" w:rsidR="00BB12B2" w:rsidRPr="007B1122" w:rsidRDefault="00BB12B2" w:rsidP="007B1122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ind w:firstLineChars="165" w:firstLine="396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Urinary tract infection</w:t>
            </w:r>
          </w:p>
        </w:tc>
        <w:tc>
          <w:tcPr>
            <w:tcW w:w="855" w:type="pct"/>
            <w:shd w:val="clear" w:color="000000" w:fill="FFFFFF" w:themeFill="background1"/>
            <w:vAlign w:val="bottom"/>
          </w:tcPr>
          <w:p w14:paraId="1E6E4A9D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1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15.3 %)</w:t>
            </w:r>
          </w:p>
        </w:tc>
        <w:tc>
          <w:tcPr>
            <w:tcW w:w="1092" w:type="pct"/>
            <w:shd w:val="clear" w:color="000000" w:fill="FFFFFF" w:themeFill="background1"/>
            <w:noWrap/>
            <w:vAlign w:val="bottom"/>
            <w:hideMark/>
          </w:tcPr>
          <w:p w14:paraId="08312069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2.6 %)</w:t>
            </w:r>
          </w:p>
        </w:tc>
        <w:tc>
          <w:tcPr>
            <w:tcW w:w="857" w:type="pct"/>
            <w:shd w:val="clear" w:color="000000" w:fill="FFFFFF" w:themeFill="background1"/>
            <w:noWrap/>
            <w:vAlign w:val="bottom"/>
            <w:hideMark/>
          </w:tcPr>
          <w:p w14:paraId="5FB51889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0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30.3 %)</w:t>
            </w:r>
          </w:p>
        </w:tc>
        <w:tc>
          <w:tcPr>
            <w:tcW w:w="466" w:type="pct"/>
            <w:shd w:val="clear" w:color="000000" w:fill="FFFFFF" w:themeFill="background1"/>
          </w:tcPr>
          <w:p w14:paraId="417B290B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&lt;0.001</w:t>
            </w:r>
          </w:p>
        </w:tc>
      </w:tr>
      <w:tr w:rsidR="00612D9B" w:rsidRPr="007B1122" w14:paraId="668D915C" w14:textId="77777777" w:rsidTr="00801C5E">
        <w:trPr>
          <w:trHeight w:val="450"/>
        </w:trPr>
        <w:tc>
          <w:tcPr>
            <w:tcW w:w="1731" w:type="pct"/>
            <w:shd w:val="clear" w:color="000000" w:fill="FFFFFF" w:themeFill="background1"/>
            <w:hideMark/>
          </w:tcPr>
          <w:p w14:paraId="057109D7" w14:textId="77777777" w:rsidR="00BB12B2" w:rsidRPr="007B1122" w:rsidRDefault="00BB12B2" w:rsidP="007B1122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ind w:firstLineChars="165" w:firstLine="396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Blood stream infection</w:t>
            </w:r>
          </w:p>
        </w:tc>
        <w:tc>
          <w:tcPr>
            <w:tcW w:w="855" w:type="pct"/>
            <w:shd w:val="clear" w:color="000000" w:fill="FFFFFF" w:themeFill="background1"/>
            <w:vAlign w:val="bottom"/>
          </w:tcPr>
          <w:p w14:paraId="5C93256A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3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31.9 %)</w:t>
            </w:r>
          </w:p>
        </w:tc>
        <w:tc>
          <w:tcPr>
            <w:tcW w:w="1092" w:type="pct"/>
            <w:shd w:val="clear" w:color="000000" w:fill="FFFFFF" w:themeFill="background1"/>
            <w:noWrap/>
            <w:vAlign w:val="bottom"/>
            <w:hideMark/>
          </w:tcPr>
          <w:p w14:paraId="140F4913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10.3 %)</w:t>
            </w:r>
          </w:p>
        </w:tc>
        <w:tc>
          <w:tcPr>
            <w:tcW w:w="857" w:type="pct"/>
            <w:shd w:val="clear" w:color="000000" w:fill="FFFFFF" w:themeFill="background1"/>
            <w:noWrap/>
            <w:vAlign w:val="bottom"/>
            <w:hideMark/>
          </w:tcPr>
          <w:p w14:paraId="29731128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9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57.6 %)</w:t>
            </w:r>
          </w:p>
        </w:tc>
        <w:tc>
          <w:tcPr>
            <w:tcW w:w="466" w:type="pct"/>
            <w:shd w:val="clear" w:color="000000" w:fill="FFFFFF" w:themeFill="background1"/>
          </w:tcPr>
          <w:p w14:paraId="3E65E84C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>&lt;0.001</w:t>
            </w:r>
          </w:p>
        </w:tc>
      </w:tr>
      <w:tr w:rsidR="00612D9B" w:rsidRPr="007B1122" w14:paraId="16B4D90A" w14:textId="77777777" w:rsidTr="00801C5E">
        <w:trPr>
          <w:trHeight w:val="450"/>
        </w:trPr>
        <w:tc>
          <w:tcPr>
            <w:tcW w:w="1731" w:type="pct"/>
            <w:shd w:val="clear" w:color="000000" w:fill="FFFFFF" w:themeFill="background1"/>
          </w:tcPr>
          <w:p w14:paraId="600E69E2" w14:textId="77777777" w:rsidR="00BB12B2" w:rsidRPr="007B1122" w:rsidRDefault="00BB12B2" w:rsidP="007B1122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ind w:firstLineChars="165" w:firstLine="396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Skin infection</w:t>
            </w:r>
          </w:p>
        </w:tc>
        <w:tc>
          <w:tcPr>
            <w:tcW w:w="855" w:type="pct"/>
            <w:shd w:val="clear" w:color="000000" w:fill="FFFFFF" w:themeFill="background1"/>
            <w:vAlign w:val="bottom"/>
          </w:tcPr>
          <w:p w14:paraId="2400FFC9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4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5.6 %)</w:t>
            </w:r>
          </w:p>
        </w:tc>
        <w:tc>
          <w:tcPr>
            <w:tcW w:w="1092" w:type="pct"/>
            <w:shd w:val="clear" w:color="000000" w:fill="FFFFFF" w:themeFill="background1"/>
            <w:noWrap/>
            <w:vAlign w:val="bottom"/>
          </w:tcPr>
          <w:p w14:paraId="55617F16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1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2.6 %)</w:t>
            </w:r>
          </w:p>
        </w:tc>
        <w:tc>
          <w:tcPr>
            <w:tcW w:w="857" w:type="pct"/>
            <w:shd w:val="clear" w:color="000000" w:fill="FFFFFF" w:themeFill="background1"/>
            <w:noWrap/>
            <w:vAlign w:val="bottom"/>
          </w:tcPr>
          <w:p w14:paraId="18554A42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3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9.1 %)</w:t>
            </w:r>
          </w:p>
        </w:tc>
        <w:tc>
          <w:tcPr>
            <w:tcW w:w="466" w:type="pct"/>
            <w:shd w:val="clear" w:color="000000" w:fill="FFFFFF" w:themeFill="background1"/>
          </w:tcPr>
          <w:p w14:paraId="1B0E8299" w14:textId="77777777" w:rsidR="00BB12B2" w:rsidRPr="007B1122" w:rsidRDefault="00BB12B2" w:rsidP="00177A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 w:hint="eastAsia"/>
                <w:szCs w:val="24"/>
              </w:rPr>
              <w:t>0.228</w:t>
            </w:r>
          </w:p>
        </w:tc>
      </w:tr>
      <w:tr w:rsidR="00612D9B" w:rsidRPr="007B1122" w14:paraId="1D13588B" w14:textId="77777777" w:rsidTr="00801C5E">
        <w:trPr>
          <w:trHeight w:val="450"/>
        </w:trPr>
        <w:tc>
          <w:tcPr>
            <w:tcW w:w="1731" w:type="pct"/>
            <w:tcBorders>
              <w:bottom w:val="single" w:sz="4" w:space="0" w:color="auto"/>
            </w:tcBorders>
            <w:shd w:val="clear" w:color="000000" w:fill="FFFFFF" w:themeFill="background1"/>
            <w:hideMark/>
          </w:tcPr>
          <w:p w14:paraId="32F7039D" w14:textId="77777777" w:rsidR="00BB12B2" w:rsidRPr="007B1122" w:rsidRDefault="00BB12B2" w:rsidP="007B1122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ind w:firstLineChars="165" w:firstLine="396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Other</w:t>
            </w:r>
            <w:r w:rsidR="002B1777" w:rsidRPr="007B1122">
              <w:rPr>
                <w:rFonts w:ascii="Times New Roman" w:eastAsia="PMingLiU" w:hAnsi="Times New Roman" w:cs="Times New Roman" w:hint="eastAsia"/>
                <w:kern w:val="0"/>
                <w:szCs w:val="24"/>
              </w:rPr>
              <w:t xml:space="preserve"> </w:t>
            </w:r>
            <w:r w:rsidR="002B1777" w:rsidRPr="007B1122">
              <w:rPr>
                <w:rFonts w:ascii="Times New Roman" w:eastAsia="PMingLiU" w:hAnsi="Times New Roman" w:cs="Times New Roman"/>
                <w:kern w:val="0"/>
                <w:szCs w:val="24"/>
              </w:rPr>
              <w:t>infection</w:t>
            </w:r>
          </w:p>
        </w:tc>
        <w:tc>
          <w:tcPr>
            <w:tcW w:w="855" w:type="pct"/>
            <w:tcBorders>
              <w:bottom w:val="single" w:sz="4" w:space="0" w:color="auto"/>
            </w:tcBorders>
            <w:shd w:val="clear" w:color="000000" w:fill="FFFFFF" w:themeFill="background1"/>
            <w:vAlign w:val="bottom"/>
          </w:tcPr>
          <w:p w14:paraId="4952739A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9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12.5 %)</w:t>
            </w:r>
          </w:p>
        </w:tc>
        <w:tc>
          <w:tcPr>
            <w:tcW w:w="1092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7B29C56A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2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5.1 %)</w:t>
            </w:r>
          </w:p>
        </w:tc>
        <w:tc>
          <w:tcPr>
            <w:tcW w:w="857" w:type="pct"/>
            <w:tcBorders>
              <w:bottom w:val="single" w:sz="4" w:space="0" w:color="auto"/>
            </w:tcBorders>
            <w:shd w:val="clear" w:color="000000" w:fill="FFFFFF" w:themeFill="background1"/>
            <w:noWrap/>
            <w:vAlign w:val="bottom"/>
            <w:hideMark/>
          </w:tcPr>
          <w:p w14:paraId="0C8777FC" w14:textId="77777777" w:rsidR="00BB12B2" w:rsidRPr="007B1122" w:rsidRDefault="00BB12B2" w:rsidP="00177A4D">
            <w:pPr>
              <w:widowControl/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7B1122">
              <w:rPr>
                <w:rFonts w:ascii="Times New Roman" w:hAnsi="Times New Roman" w:cs="Times New Roman"/>
                <w:szCs w:val="24"/>
              </w:rPr>
              <w:t>7</w:t>
            </w:r>
            <w:r w:rsidRPr="007B1122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7B1122">
              <w:rPr>
                <w:rFonts w:ascii="Times New Roman" w:hAnsi="Times New Roman" w:cs="Times New Roman"/>
                <w:szCs w:val="24"/>
              </w:rPr>
              <w:t>(21.2 %)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shd w:val="clear" w:color="000000" w:fill="FFFFFF" w:themeFill="background1"/>
          </w:tcPr>
          <w:p w14:paraId="4412B76B" w14:textId="77777777" w:rsidR="00BB12B2" w:rsidRPr="007B1122" w:rsidRDefault="00BB12B2" w:rsidP="00177A4D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7B1122">
              <w:rPr>
                <w:rFonts w:ascii="Times New Roman" w:hAnsi="Times New Roman" w:cs="Times New Roman" w:hint="eastAsia"/>
                <w:szCs w:val="24"/>
              </w:rPr>
              <w:t>0.040</w:t>
            </w:r>
          </w:p>
        </w:tc>
      </w:tr>
    </w:tbl>
    <w:p w14:paraId="0A3889B7" w14:textId="77777777" w:rsidR="0080150E" w:rsidRPr="007B1122" w:rsidRDefault="0080150E" w:rsidP="00A43706">
      <w:pPr>
        <w:spacing w:line="480" w:lineRule="auto"/>
        <w:rPr>
          <w:rFonts w:ascii="Times New Roman" w:eastAsia="PMingLiU" w:hAnsi="Times New Roman" w:cs="Times New Roman"/>
          <w:b/>
          <w:szCs w:val="24"/>
        </w:rPr>
      </w:pPr>
    </w:p>
    <w:p w14:paraId="3607F451" w14:textId="77777777" w:rsidR="00B66AB9" w:rsidRPr="007B1122" w:rsidRDefault="00B66AB9" w:rsidP="00C20600">
      <w:pPr>
        <w:autoSpaceDE w:val="0"/>
        <w:autoSpaceDN w:val="0"/>
        <w:spacing w:line="480" w:lineRule="auto"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7B1122">
        <w:rPr>
          <w:rFonts w:ascii="Times New Roman" w:eastAsia="PMingLiU" w:hAnsi="Times New Roman" w:cs="Times New Roman"/>
          <w:b/>
          <w:kern w:val="0"/>
          <w:szCs w:val="24"/>
        </w:rPr>
        <w:t>Note:</w:t>
      </w:r>
      <w:r w:rsidRPr="007B1122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="00B52EC2" w:rsidRPr="007B1122">
        <w:rPr>
          <w:rFonts w:ascii="Times New Roman" w:eastAsia="PMingLiU" w:hAnsi="Times New Roman" w:cs="Times New Roman"/>
          <w:kern w:val="0"/>
          <w:szCs w:val="24"/>
        </w:rPr>
        <w:t>Continuous variables with normal distribution were reported as mean ± standard deviation and compared using an independent t-test</w:t>
      </w:r>
      <w:r w:rsidR="00F33419" w:rsidRPr="007B1122">
        <w:rPr>
          <w:rFonts w:ascii="Times New Roman" w:eastAsia="PMingLiU" w:hAnsi="Times New Roman" w:cs="Times New Roman"/>
          <w:kern w:val="0"/>
          <w:szCs w:val="24"/>
        </w:rPr>
        <w:t>. T</w:t>
      </w:r>
      <w:r w:rsidR="00B52EC2" w:rsidRPr="007B1122">
        <w:rPr>
          <w:rFonts w:ascii="Times New Roman" w:eastAsia="PMingLiU" w:hAnsi="Times New Roman" w:cs="Times New Roman"/>
          <w:kern w:val="0"/>
          <w:szCs w:val="24"/>
        </w:rPr>
        <w:t>hose with abnormal distribution were presented with median (range) and compared using an independent t-test after log transformation and confirmation as normal distribution by Q-Q plot. Categorical variables were expressed as case number (percentage) and compared using the chi-square test.</w:t>
      </w:r>
    </w:p>
    <w:p w14:paraId="6A34A229" w14:textId="77777777" w:rsidR="00EC2B66" w:rsidRPr="007B1122" w:rsidRDefault="00EC2B66" w:rsidP="00C20600">
      <w:pPr>
        <w:autoSpaceDE w:val="0"/>
        <w:autoSpaceDN w:val="0"/>
        <w:spacing w:line="480" w:lineRule="auto"/>
        <w:jc w:val="both"/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</w:pPr>
      <w:r w:rsidRPr="007B1122">
        <w:rPr>
          <w:rFonts w:ascii="Times New Roman" w:eastAsia="PMingLiU" w:hAnsi="Times New Roman" w:cs="Times New Roman" w:hint="eastAsia"/>
          <w:bCs/>
          <w:kern w:val="0"/>
          <w:szCs w:val="24"/>
          <w:vertAlign w:val="superscript"/>
        </w:rPr>
        <w:t>＃</w:t>
      </w:r>
      <w:r w:rsidRPr="007B1122">
        <w:rPr>
          <w:rFonts w:ascii="Times New Roman" w:eastAsia="PMingLiU" w:hAnsi="Times New Roman" w:cs="Times New Roman" w:hint="eastAsia"/>
          <w:bCs/>
          <w:kern w:val="0"/>
          <w:szCs w:val="24"/>
          <w:vertAlign w:val="superscript"/>
        </w:rPr>
        <w:t xml:space="preserve"> </w:t>
      </w:r>
      <w:r w:rsidRPr="007B1122">
        <w:rPr>
          <w:rFonts w:ascii="Times New Roman" w:eastAsia="PMingLiU" w:hAnsi="Times New Roman" w:cs="Times New Roman"/>
          <w:bCs/>
          <w:kern w:val="0"/>
          <w:szCs w:val="24"/>
        </w:rPr>
        <w:t>suspected or documented infection</w:t>
      </w:r>
    </w:p>
    <w:p w14:paraId="003DFDD4" w14:textId="77777777" w:rsidR="00B66AB9" w:rsidRPr="007B1122" w:rsidRDefault="00B66AB9" w:rsidP="00C20600">
      <w:pPr>
        <w:autoSpaceDE w:val="0"/>
        <w:autoSpaceDN w:val="0"/>
        <w:spacing w:line="480" w:lineRule="auto"/>
        <w:jc w:val="both"/>
        <w:rPr>
          <w:rFonts w:ascii="Times New Roman" w:eastAsia="PMingLiU" w:hAnsi="Times New Roman" w:cs="Times New Roman"/>
          <w:kern w:val="0"/>
          <w:szCs w:val="24"/>
        </w:rPr>
      </w:pPr>
      <w:r w:rsidRPr="007B1122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*</w:t>
      </w:r>
      <w:r w:rsidRPr="007B1122">
        <w:rPr>
          <w:rFonts w:ascii="Times New Roman" w:eastAsia="PMingLiU" w:hAnsi="Times New Roman" w:cs="Times New Roman"/>
          <w:bCs/>
          <w:color w:val="000000"/>
          <w:kern w:val="0"/>
          <w:szCs w:val="24"/>
        </w:rPr>
        <w:t xml:space="preserve"> we counted all types of infection if a patient had more than one type of infection.</w:t>
      </w:r>
    </w:p>
    <w:p w14:paraId="653F55F3" w14:textId="77777777" w:rsidR="0080150E" w:rsidRPr="007B1122" w:rsidRDefault="00B66AB9" w:rsidP="00C20600">
      <w:pPr>
        <w:spacing w:line="480" w:lineRule="auto"/>
        <w:jc w:val="both"/>
        <w:rPr>
          <w:rFonts w:ascii="Times New Roman" w:eastAsia="PMingLiU" w:hAnsi="Times New Roman" w:cs="Times New Roman"/>
          <w:szCs w:val="24"/>
        </w:rPr>
      </w:pPr>
      <w:r w:rsidRPr="007B1122">
        <w:rPr>
          <w:rFonts w:ascii="Times New Roman" w:eastAsia="PMingLiU" w:hAnsi="Times New Roman" w:cs="Times New Roman"/>
          <w:b/>
          <w:kern w:val="0"/>
          <w:szCs w:val="24"/>
        </w:rPr>
        <w:t>Abbreviations:</w:t>
      </w:r>
      <w:r w:rsidRPr="007B1122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Pr="007B1122">
        <w:rPr>
          <w:rFonts w:ascii="Times New Roman" w:eastAsia="PMingLiU" w:hAnsi="Times New Roman" w:cs="Times New Roman"/>
          <w:szCs w:val="24"/>
        </w:rPr>
        <w:t>SOFA= sequential organ failure assessment.</w:t>
      </w:r>
    </w:p>
    <w:sectPr w:rsidR="0080150E" w:rsidRPr="007B1122" w:rsidSect="00A43706">
      <w:type w:val="nextColumn"/>
      <w:pgSz w:w="11907" w:h="16839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8C77BB" w14:textId="77777777" w:rsidR="00906141" w:rsidRDefault="00906141" w:rsidP="00DD7D7E">
      <w:r>
        <w:separator/>
      </w:r>
    </w:p>
  </w:endnote>
  <w:endnote w:type="continuationSeparator" w:id="0">
    <w:p w14:paraId="21B9D0C6" w14:textId="77777777" w:rsidR="00906141" w:rsidRDefault="00906141" w:rsidP="00DD7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27BD18" w14:textId="77777777" w:rsidR="00906141" w:rsidRDefault="00906141" w:rsidP="00DD7D7E">
      <w:r>
        <w:separator/>
      </w:r>
    </w:p>
  </w:footnote>
  <w:footnote w:type="continuationSeparator" w:id="0">
    <w:p w14:paraId="7556A806" w14:textId="77777777" w:rsidR="00906141" w:rsidRDefault="00906141" w:rsidP="00DD7D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A7236"/>
    <w:multiLevelType w:val="hybridMultilevel"/>
    <w:tmpl w:val="6BA050B8"/>
    <w:lvl w:ilvl="0" w:tplc="FD68036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D820DC1"/>
    <w:multiLevelType w:val="hybridMultilevel"/>
    <w:tmpl w:val="0792EC46"/>
    <w:lvl w:ilvl="0" w:tplc="842E6F4A">
      <w:start w:val="1"/>
      <w:numFmt w:val="bullet"/>
      <w:lvlText w:val=""/>
      <w:lvlJc w:val="left"/>
      <w:pPr>
        <w:ind w:left="600" w:hanging="360"/>
      </w:pPr>
      <w:rPr>
        <w:rFonts w:ascii="Wingdings" w:eastAsia="PMingLiU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2" w15:restartNumberingAfterBreak="0">
    <w:nsid w:val="2DB94269"/>
    <w:multiLevelType w:val="hybridMultilevel"/>
    <w:tmpl w:val="6BA050B8"/>
    <w:lvl w:ilvl="0" w:tplc="FD68036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3F503DA"/>
    <w:multiLevelType w:val="hybridMultilevel"/>
    <w:tmpl w:val="8354A9D2"/>
    <w:lvl w:ilvl="0" w:tplc="E848926A">
      <w:start w:val="2"/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45C76D8"/>
    <w:multiLevelType w:val="multilevel"/>
    <w:tmpl w:val="0A1E95CA"/>
    <w:lvl w:ilvl="0">
      <w:start w:val="1"/>
      <w:numFmt w:val="decimal"/>
      <w:lvlText w:val="%1"/>
      <w:lvlJc w:val="left"/>
      <w:pPr>
        <w:ind w:left="735" w:hanging="735"/>
      </w:pPr>
      <w:rPr>
        <w:rFonts w:hint="default"/>
        <w:b w:val="0"/>
      </w:rPr>
    </w:lvl>
    <w:lvl w:ilvl="1">
      <w:start w:val="86"/>
      <w:numFmt w:val="decimal"/>
      <w:lvlText w:val="%1-%2"/>
      <w:lvlJc w:val="left"/>
      <w:pPr>
        <w:ind w:left="855" w:hanging="735"/>
      </w:pPr>
      <w:rPr>
        <w:rFonts w:hint="default"/>
        <w:b w:val="0"/>
      </w:rPr>
    </w:lvl>
    <w:lvl w:ilvl="2">
      <w:start w:val="3"/>
      <w:numFmt w:val="decimal"/>
      <w:lvlText w:val="%1-%2.%3"/>
      <w:lvlJc w:val="left"/>
      <w:pPr>
        <w:ind w:left="975" w:hanging="735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1095" w:hanging="735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56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6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2160" w:hanging="144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228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2760" w:hanging="1800"/>
      </w:pPr>
      <w:rPr>
        <w:rFonts w:hint="default"/>
        <w:b w:val="0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MzU1MzcxMjM1NjRR0lEKTi0uzszPAykwMawFAPf8HcUtAAAA"/>
  </w:docVars>
  <w:rsids>
    <w:rsidRoot w:val="00C02726"/>
    <w:rsid w:val="00002058"/>
    <w:rsid w:val="000032C5"/>
    <w:rsid w:val="000050F9"/>
    <w:rsid w:val="000114F3"/>
    <w:rsid w:val="000149A6"/>
    <w:rsid w:val="000226BB"/>
    <w:rsid w:val="000241DA"/>
    <w:rsid w:val="00025AEC"/>
    <w:rsid w:val="000301FD"/>
    <w:rsid w:val="00031369"/>
    <w:rsid w:val="0004249F"/>
    <w:rsid w:val="0005362B"/>
    <w:rsid w:val="00056A78"/>
    <w:rsid w:val="000570A5"/>
    <w:rsid w:val="00080293"/>
    <w:rsid w:val="000A39F1"/>
    <w:rsid w:val="000A4D92"/>
    <w:rsid w:val="000B75E5"/>
    <w:rsid w:val="000C7E26"/>
    <w:rsid w:val="000D03AD"/>
    <w:rsid w:val="000D0FE5"/>
    <w:rsid w:val="000D7DC8"/>
    <w:rsid w:val="000E417D"/>
    <w:rsid w:val="000E6EE2"/>
    <w:rsid w:val="000F3DAC"/>
    <w:rsid w:val="0010135F"/>
    <w:rsid w:val="00107B9D"/>
    <w:rsid w:val="001100E8"/>
    <w:rsid w:val="0011284A"/>
    <w:rsid w:val="00116189"/>
    <w:rsid w:val="00122F67"/>
    <w:rsid w:val="0012600F"/>
    <w:rsid w:val="00127ACE"/>
    <w:rsid w:val="00132240"/>
    <w:rsid w:val="001332FB"/>
    <w:rsid w:val="00136224"/>
    <w:rsid w:val="00144FC2"/>
    <w:rsid w:val="0014728D"/>
    <w:rsid w:val="0016101F"/>
    <w:rsid w:val="00162D19"/>
    <w:rsid w:val="00172A23"/>
    <w:rsid w:val="00177A4D"/>
    <w:rsid w:val="00186838"/>
    <w:rsid w:val="0019386B"/>
    <w:rsid w:val="001A0DF4"/>
    <w:rsid w:val="001B4AC6"/>
    <w:rsid w:val="001B507C"/>
    <w:rsid w:val="001B7BD7"/>
    <w:rsid w:val="001D6CDB"/>
    <w:rsid w:val="001E0280"/>
    <w:rsid w:val="001E36F3"/>
    <w:rsid w:val="001E3E11"/>
    <w:rsid w:val="001F0A39"/>
    <w:rsid w:val="001F594F"/>
    <w:rsid w:val="002039BD"/>
    <w:rsid w:val="00216BBF"/>
    <w:rsid w:val="00223B24"/>
    <w:rsid w:val="002245A2"/>
    <w:rsid w:val="00227F69"/>
    <w:rsid w:val="002325CB"/>
    <w:rsid w:val="002464DE"/>
    <w:rsid w:val="00251A9A"/>
    <w:rsid w:val="0025249F"/>
    <w:rsid w:val="00252822"/>
    <w:rsid w:val="002621E6"/>
    <w:rsid w:val="002674C0"/>
    <w:rsid w:val="002837F7"/>
    <w:rsid w:val="00284EF1"/>
    <w:rsid w:val="00287E3B"/>
    <w:rsid w:val="002916DA"/>
    <w:rsid w:val="002975FE"/>
    <w:rsid w:val="002A1A90"/>
    <w:rsid w:val="002A262C"/>
    <w:rsid w:val="002A3D04"/>
    <w:rsid w:val="002B1777"/>
    <w:rsid w:val="002B5992"/>
    <w:rsid w:val="002C1310"/>
    <w:rsid w:val="002E3B07"/>
    <w:rsid w:val="002E689B"/>
    <w:rsid w:val="002E6F3F"/>
    <w:rsid w:val="003126D3"/>
    <w:rsid w:val="00315BC6"/>
    <w:rsid w:val="00326400"/>
    <w:rsid w:val="00335424"/>
    <w:rsid w:val="00340E59"/>
    <w:rsid w:val="003602F3"/>
    <w:rsid w:val="003650B3"/>
    <w:rsid w:val="00372E0D"/>
    <w:rsid w:val="00373081"/>
    <w:rsid w:val="0037719E"/>
    <w:rsid w:val="00393D27"/>
    <w:rsid w:val="00396E40"/>
    <w:rsid w:val="003A35AD"/>
    <w:rsid w:val="003A3A7B"/>
    <w:rsid w:val="003B1C54"/>
    <w:rsid w:val="003C4848"/>
    <w:rsid w:val="003C5181"/>
    <w:rsid w:val="003C7CDC"/>
    <w:rsid w:val="003D16AD"/>
    <w:rsid w:val="003D4870"/>
    <w:rsid w:val="003E08DF"/>
    <w:rsid w:val="00403E7D"/>
    <w:rsid w:val="00406DA0"/>
    <w:rsid w:val="004105E0"/>
    <w:rsid w:val="00412ABE"/>
    <w:rsid w:val="00413044"/>
    <w:rsid w:val="0043747B"/>
    <w:rsid w:val="00441AA8"/>
    <w:rsid w:val="00442D0A"/>
    <w:rsid w:val="00442EE9"/>
    <w:rsid w:val="004539D2"/>
    <w:rsid w:val="00457175"/>
    <w:rsid w:val="00461FBA"/>
    <w:rsid w:val="004663DF"/>
    <w:rsid w:val="00467D9A"/>
    <w:rsid w:val="00470007"/>
    <w:rsid w:val="004866BA"/>
    <w:rsid w:val="00490327"/>
    <w:rsid w:val="00490CAA"/>
    <w:rsid w:val="00494E95"/>
    <w:rsid w:val="004A46C8"/>
    <w:rsid w:val="004A654C"/>
    <w:rsid w:val="004B554C"/>
    <w:rsid w:val="004C6C1C"/>
    <w:rsid w:val="004D25B3"/>
    <w:rsid w:val="004D3100"/>
    <w:rsid w:val="004E133A"/>
    <w:rsid w:val="004E1CE9"/>
    <w:rsid w:val="004E1EC8"/>
    <w:rsid w:val="004F5C20"/>
    <w:rsid w:val="0050362E"/>
    <w:rsid w:val="00512D8C"/>
    <w:rsid w:val="00542D92"/>
    <w:rsid w:val="005457CA"/>
    <w:rsid w:val="005529DA"/>
    <w:rsid w:val="00566094"/>
    <w:rsid w:val="00567C67"/>
    <w:rsid w:val="00570186"/>
    <w:rsid w:val="005707C1"/>
    <w:rsid w:val="00570C44"/>
    <w:rsid w:val="0057356B"/>
    <w:rsid w:val="00587B3F"/>
    <w:rsid w:val="00590E47"/>
    <w:rsid w:val="00590FAD"/>
    <w:rsid w:val="005953F8"/>
    <w:rsid w:val="005A16E1"/>
    <w:rsid w:val="005A1C54"/>
    <w:rsid w:val="005A776F"/>
    <w:rsid w:val="005C6C4D"/>
    <w:rsid w:val="005D6838"/>
    <w:rsid w:val="005D69EA"/>
    <w:rsid w:val="005D7496"/>
    <w:rsid w:val="005E236F"/>
    <w:rsid w:val="005E2BCD"/>
    <w:rsid w:val="005E4300"/>
    <w:rsid w:val="005F075C"/>
    <w:rsid w:val="00610FC0"/>
    <w:rsid w:val="00612D9B"/>
    <w:rsid w:val="0061301D"/>
    <w:rsid w:val="006153C1"/>
    <w:rsid w:val="00626AC5"/>
    <w:rsid w:val="006314B9"/>
    <w:rsid w:val="0063400C"/>
    <w:rsid w:val="00673EE7"/>
    <w:rsid w:val="006773ED"/>
    <w:rsid w:val="006856E1"/>
    <w:rsid w:val="006A2844"/>
    <w:rsid w:val="006A4661"/>
    <w:rsid w:val="006A7E77"/>
    <w:rsid w:val="006B2D8E"/>
    <w:rsid w:val="006C2716"/>
    <w:rsid w:val="006D0071"/>
    <w:rsid w:val="006D344F"/>
    <w:rsid w:val="006D452D"/>
    <w:rsid w:val="006E3DD5"/>
    <w:rsid w:val="006E5D2D"/>
    <w:rsid w:val="006E6F43"/>
    <w:rsid w:val="006E7D65"/>
    <w:rsid w:val="006F52CD"/>
    <w:rsid w:val="00731E9F"/>
    <w:rsid w:val="007420BF"/>
    <w:rsid w:val="00746320"/>
    <w:rsid w:val="0074655D"/>
    <w:rsid w:val="007474CF"/>
    <w:rsid w:val="007503D4"/>
    <w:rsid w:val="00753ADA"/>
    <w:rsid w:val="00757CB1"/>
    <w:rsid w:val="0078556E"/>
    <w:rsid w:val="007872A5"/>
    <w:rsid w:val="00787A97"/>
    <w:rsid w:val="00791F5F"/>
    <w:rsid w:val="007943CA"/>
    <w:rsid w:val="007968D3"/>
    <w:rsid w:val="007A31C3"/>
    <w:rsid w:val="007A4121"/>
    <w:rsid w:val="007B1122"/>
    <w:rsid w:val="007B4740"/>
    <w:rsid w:val="007C78D9"/>
    <w:rsid w:val="007D78D9"/>
    <w:rsid w:val="007F5247"/>
    <w:rsid w:val="0080150E"/>
    <w:rsid w:val="00801C5E"/>
    <w:rsid w:val="00805C8A"/>
    <w:rsid w:val="008071DA"/>
    <w:rsid w:val="00813D26"/>
    <w:rsid w:val="0081524B"/>
    <w:rsid w:val="00823A06"/>
    <w:rsid w:val="00826BAE"/>
    <w:rsid w:val="00830AF0"/>
    <w:rsid w:val="00853E57"/>
    <w:rsid w:val="008648DF"/>
    <w:rsid w:val="00865C03"/>
    <w:rsid w:val="00865E11"/>
    <w:rsid w:val="00866C06"/>
    <w:rsid w:val="00866E11"/>
    <w:rsid w:val="00873163"/>
    <w:rsid w:val="0087458F"/>
    <w:rsid w:val="00877FAF"/>
    <w:rsid w:val="00891C01"/>
    <w:rsid w:val="008A0CB8"/>
    <w:rsid w:val="008A1201"/>
    <w:rsid w:val="008A4B04"/>
    <w:rsid w:val="008B1DC0"/>
    <w:rsid w:val="008C04B8"/>
    <w:rsid w:val="00906081"/>
    <w:rsid w:val="00906141"/>
    <w:rsid w:val="00907FE4"/>
    <w:rsid w:val="0092123E"/>
    <w:rsid w:val="009254DC"/>
    <w:rsid w:val="009333AD"/>
    <w:rsid w:val="00933534"/>
    <w:rsid w:val="00935838"/>
    <w:rsid w:val="00935C16"/>
    <w:rsid w:val="00936689"/>
    <w:rsid w:val="009634C4"/>
    <w:rsid w:val="00967449"/>
    <w:rsid w:val="00970C7D"/>
    <w:rsid w:val="00971085"/>
    <w:rsid w:val="009713E2"/>
    <w:rsid w:val="00984FB4"/>
    <w:rsid w:val="00985270"/>
    <w:rsid w:val="00986ED7"/>
    <w:rsid w:val="00991590"/>
    <w:rsid w:val="009A3EBB"/>
    <w:rsid w:val="009B333F"/>
    <w:rsid w:val="009B3A7B"/>
    <w:rsid w:val="009C002A"/>
    <w:rsid w:val="009C2F49"/>
    <w:rsid w:val="009D4D75"/>
    <w:rsid w:val="009D6891"/>
    <w:rsid w:val="009F018E"/>
    <w:rsid w:val="009F2673"/>
    <w:rsid w:val="00A00363"/>
    <w:rsid w:val="00A034F6"/>
    <w:rsid w:val="00A046B9"/>
    <w:rsid w:val="00A15BD8"/>
    <w:rsid w:val="00A2226F"/>
    <w:rsid w:val="00A24F07"/>
    <w:rsid w:val="00A32858"/>
    <w:rsid w:val="00A37D40"/>
    <w:rsid w:val="00A42717"/>
    <w:rsid w:val="00A428BE"/>
    <w:rsid w:val="00A43706"/>
    <w:rsid w:val="00A548D9"/>
    <w:rsid w:val="00A5669A"/>
    <w:rsid w:val="00A567A6"/>
    <w:rsid w:val="00A85AD4"/>
    <w:rsid w:val="00A85DDE"/>
    <w:rsid w:val="00A91FF9"/>
    <w:rsid w:val="00AA6346"/>
    <w:rsid w:val="00AB25EF"/>
    <w:rsid w:val="00AC466A"/>
    <w:rsid w:val="00AC4E5A"/>
    <w:rsid w:val="00AD20B3"/>
    <w:rsid w:val="00AF20F7"/>
    <w:rsid w:val="00AF51D5"/>
    <w:rsid w:val="00AF61A3"/>
    <w:rsid w:val="00B139F8"/>
    <w:rsid w:val="00B1691B"/>
    <w:rsid w:val="00B2234C"/>
    <w:rsid w:val="00B2281F"/>
    <w:rsid w:val="00B236FD"/>
    <w:rsid w:val="00B40CEC"/>
    <w:rsid w:val="00B445BE"/>
    <w:rsid w:val="00B4486E"/>
    <w:rsid w:val="00B52EC2"/>
    <w:rsid w:val="00B52F60"/>
    <w:rsid w:val="00B65EBF"/>
    <w:rsid w:val="00B66569"/>
    <w:rsid w:val="00B66AB9"/>
    <w:rsid w:val="00B72C57"/>
    <w:rsid w:val="00B74F1D"/>
    <w:rsid w:val="00B75539"/>
    <w:rsid w:val="00B8158B"/>
    <w:rsid w:val="00B8332F"/>
    <w:rsid w:val="00B869ED"/>
    <w:rsid w:val="00B93E1B"/>
    <w:rsid w:val="00BB12B2"/>
    <w:rsid w:val="00BC7B00"/>
    <w:rsid w:val="00BD7AEB"/>
    <w:rsid w:val="00BD7CA3"/>
    <w:rsid w:val="00BD7DC9"/>
    <w:rsid w:val="00C02726"/>
    <w:rsid w:val="00C15EE4"/>
    <w:rsid w:val="00C15FFC"/>
    <w:rsid w:val="00C20600"/>
    <w:rsid w:val="00C23765"/>
    <w:rsid w:val="00C2463E"/>
    <w:rsid w:val="00C34628"/>
    <w:rsid w:val="00C36E38"/>
    <w:rsid w:val="00C41619"/>
    <w:rsid w:val="00C41B56"/>
    <w:rsid w:val="00C443BB"/>
    <w:rsid w:val="00C447A8"/>
    <w:rsid w:val="00C576F2"/>
    <w:rsid w:val="00C62FD7"/>
    <w:rsid w:val="00C63126"/>
    <w:rsid w:val="00C70B76"/>
    <w:rsid w:val="00CA3589"/>
    <w:rsid w:val="00CB1C1B"/>
    <w:rsid w:val="00CB7A42"/>
    <w:rsid w:val="00CC5798"/>
    <w:rsid w:val="00CD23A0"/>
    <w:rsid w:val="00CE519A"/>
    <w:rsid w:val="00CE57CE"/>
    <w:rsid w:val="00CF76A9"/>
    <w:rsid w:val="00D01EDC"/>
    <w:rsid w:val="00D02367"/>
    <w:rsid w:val="00D0363C"/>
    <w:rsid w:val="00D06293"/>
    <w:rsid w:val="00D070E9"/>
    <w:rsid w:val="00D149DA"/>
    <w:rsid w:val="00D22C95"/>
    <w:rsid w:val="00D2603E"/>
    <w:rsid w:val="00D275D7"/>
    <w:rsid w:val="00D3445C"/>
    <w:rsid w:val="00D363AE"/>
    <w:rsid w:val="00D40A89"/>
    <w:rsid w:val="00D413AA"/>
    <w:rsid w:val="00D444C3"/>
    <w:rsid w:val="00D4457C"/>
    <w:rsid w:val="00D47F9D"/>
    <w:rsid w:val="00D502C4"/>
    <w:rsid w:val="00D526BF"/>
    <w:rsid w:val="00D63608"/>
    <w:rsid w:val="00D661FC"/>
    <w:rsid w:val="00D67648"/>
    <w:rsid w:val="00D73B6D"/>
    <w:rsid w:val="00D90B7E"/>
    <w:rsid w:val="00D90BF5"/>
    <w:rsid w:val="00D96D42"/>
    <w:rsid w:val="00DA0566"/>
    <w:rsid w:val="00DA0C78"/>
    <w:rsid w:val="00DB5B11"/>
    <w:rsid w:val="00DD7D7E"/>
    <w:rsid w:val="00DE14F7"/>
    <w:rsid w:val="00DE2A0C"/>
    <w:rsid w:val="00DF1B83"/>
    <w:rsid w:val="00E05DDA"/>
    <w:rsid w:val="00E05E77"/>
    <w:rsid w:val="00E160DE"/>
    <w:rsid w:val="00E223BD"/>
    <w:rsid w:val="00E22F1E"/>
    <w:rsid w:val="00E26F53"/>
    <w:rsid w:val="00E366F7"/>
    <w:rsid w:val="00E36DC4"/>
    <w:rsid w:val="00E40764"/>
    <w:rsid w:val="00E4417C"/>
    <w:rsid w:val="00E44F53"/>
    <w:rsid w:val="00E7356C"/>
    <w:rsid w:val="00E81077"/>
    <w:rsid w:val="00E86149"/>
    <w:rsid w:val="00E95291"/>
    <w:rsid w:val="00EA21A8"/>
    <w:rsid w:val="00EA2F4D"/>
    <w:rsid w:val="00EB5F50"/>
    <w:rsid w:val="00EB6E7B"/>
    <w:rsid w:val="00EC28B1"/>
    <w:rsid w:val="00EC2B66"/>
    <w:rsid w:val="00EC2DDC"/>
    <w:rsid w:val="00EC5C5A"/>
    <w:rsid w:val="00EC5D61"/>
    <w:rsid w:val="00EC6BAD"/>
    <w:rsid w:val="00ED36A6"/>
    <w:rsid w:val="00ED4699"/>
    <w:rsid w:val="00EE4D7D"/>
    <w:rsid w:val="00EF1371"/>
    <w:rsid w:val="00EF26AC"/>
    <w:rsid w:val="00F0202A"/>
    <w:rsid w:val="00F031FA"/>
    <w:rsid w:val="00F20976"/>
    <w:rsid w:val="00F231F0"/>
    <w:rsid w:val="00F32CD4"/>
    <w:rsid w:val="00F33419"/>
    <w:rsid w:val="00F4335A"/>
    <w:rsid w:val="00F437ED"/>
    <w:rsid w:val="00F51F77"/>
    <w:rsid w:val="00F52CCD"/>
    <w:rsid w:val="00F550F5"/>
    <w:rsid w:val="00F62BFE"/>
    <w:rsid w:val="00F6305E"/>
    <w:rsid w:val="00F668E5"/>
    <w:rsid w:val="00F66DD6"/>
    <w:rsid w:val="00F73FBA"/>
    <w:rsid w:val="00F77926"/>
    <w:rsid w:val="00F80D63"/>
    <w:rsid w:val="00F86CC1"/>
    <w:rsid w:val="00F901F0"/>
    <w:rsid w:val="00F90B07"/>
    <w:rsid w:val="00F91603"/>
    <w:rsid w:val="00F9515B"/>
    <w:rsid w:val="00F97D66"/>
    <w:rsid w:val="00FA522F"/>
    <w:rsid w:val="00FA5D62"/>
    <w:rsid w:val="00FA6F72"/>
    <w:rsid w:val="00FB21CA"/>
    <w:rsid w:val="00FB449C"/>
    <w:rsid w:val="00FC48A4"/>
    <w:rsid w:val="00FD1B44"/>
    <w:rsid w:val="00FD49C3"/>
    <w:rsid w:val="00FD529F"/>
    <w:rsid w:val="00FD7DCA"/>
    <w:rsid w:val="00FE0877"/>
    <w:rsid w:val="00FE135D"/>
    <w:rsid w:val="00FE23CB"/>
    <w:rsid w:val="00FE3441"/>
    <w:rsid w:val="00FE360F"/>
    <w:rsid w:val="00FE6089"/>
    <w:rsid w:val="00FE69A7"/>
    <w:rsid w:val="00FF1A46"/>
    <w:rsid w:val="00FF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E7BE65"/>
  <w15:docId w15:val="{985C32A1-3A70-4CE5-9847-3D0F239C4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E7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7D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D7D7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7D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D7D7E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7943C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9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9D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DefaultParagraphFont"/>
    <w:rsid w:val="001B7BD7"/>
  </w:style>
  <w:style w:type="character" w:customStyle="1" w:styleId="e24kjd">
    <w:name w:val="e24kjd"/>
    <w:basedOn w:val="DefaultParagraphFont"/>
    <w:rsid w:val="00873163"/>
  </w:style>
  <w:style w:type="character" w:customStyle="1" w:styleId="st">
    <w:name w:val="st"/>
    <w:basedOn w:val="DefaultParagraphFont"/>
    <w:rsid w:val="001100E8"/>
  </w:style>
  <w:style w:type="paragraph" w:styleId="ListParagraph">
    <w:name w:val="List Paragraph"/>
    <w:basedOn w:val="Normal"/>
    <w:uiPriority w:val="34"/>
    <w:qFormat/>
    <w:rsid w:val="00FD7DCA"/>
    <w:pPr>
      <w:ind w:leftChars="200" w:left="480"/>
    </w:pPr>
  </w:style>
  <w:style w:type="paragraph" w:styleId="Revision">
    <w:name w:val="Revision"/>
    <w:hidden/>
    <w:uiPriority w:val="99"/>
    <w:semiHidden/>
    <w:rsid w:val="00D63608"/>
  </w:style>
  <w:style w:type="table" w:customStyle="1" w:styleId="1">
    <w:name w:val="表格格線1"/>
    <w:basedOn w:val="TableNormal"/>
    <w:next w:val="TableGrid"/>
    <w:uiPriority w:val="39"/>
    <w:rsid w:val="007420BF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7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A08CF-D939-45A6-8770-F07AAFC89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0</TotalTime>
  <Pages>2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isa</dc:creator>
  <cp:keywords/>
  <dc:description/>
  <cp:lastModifiedBy>chn off33</cp:lastModifiedBy>
  <cp:revision>79</cp:revision>
  <cp:lastPrinted>2019-08-03T07:17:00Z</cp:lastPrinted>
  <dcterms:created xsi:type="dcterms:W3CDTF">2020-03-27T11:48:00Z</dcterms:created>
  <dcterms:modified xsi:type="dcterms:W3CDTF">2021-01-16T03:30:00Z</dcterms:modified>
</cp:coreProperties>
</file>